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E9645" w14:textId="69F0EB73" w:rsidR="00BD70D0" w:rsidRDefault="00FC3234" w:rsidP="00BD70D0">
      <w:pPr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</w:pPr>
      <w:r>
        <w:rPr>
          <w:rFonts w:ascii="Times" w:eastAsia="Times New Roman" w:hAnsi="Times" w:cs="Times New Roman"/>
          <w:b/>
          <w:bCs/>
          <w:color w:val="000000"/>
          <w:sz w:val="18"/>
          <w:szCs w:val="18"/>
          <w:lang w:eastAsia="en-GB"/>
        </w:rPr>
        <w:t>Multimedia Appendix 4</w:t>
      </w:r>
      <w:r w:rsidR="007379DB" w:rsidRPr="007379DB">
        <w:rPr>
          <w:rFonts w:ascii="Times" w:eastAsia="Times New Roman" w:hAnsi="Times" w:cs="Times New Roman"/>
          <w:b/>
          <w:bCs/>
          <w:color w:val="000000"/>
          <w:sz w:val="18"/>
          <w:szCs w:val="18"/>
          <w:lang w:eastAsia="en-GB"/>
        </w:rPr>
        <w:t>.</w:t>
      </w:r>
      <w:r w:rsidR="007379DB" w:rsidRPr="00BD70D0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 xml:space="preserve"> Predictors of depressive symptoms in the weighted representative sample</w:t>
      </w:r>
      <w:r w:rsidR="007379DB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>.</w:t>
      </w:r>
    </w:p>
    <w:p w14:paraId="064F852C" w14:textId="77777777" w:rsidR="007379DB" w:rsidRPr="007379DB" w:rsidRDefault="007379DB" w:rsidP="00BD70D0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515"/>
        <w:gridCol w:w="622"/>
        <w:gridCol w:w="587"/>
        <w:gridCol w:w="1620"/>
      </w:tblGrid>
      <w:tr w:rsidR="00BD70D0" w:rsidRPr="00BD70D0" w14:paraId="778787B8" w14:textId="77777777" w:rsidTr="007379DB">
        <w:trPr>
          <w:trHeight w:val="21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86B343" w14:textId="77777777" w:rsidR="00BD70D0" w:rsidRPr="00BD70D0" w:rsidRDefault="00BD70D0" w:rsidP="00BD70D0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97E3C3" w14:textId="77777777" w:rsidR="00BD70D0" w:rsidRPr="00BD70D0" w:rsidRDefault="00BD70D0" w:rsidP="00BD70D0">
            <w:pPr>
              <w:ind w:left="11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098230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SE of B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D436D1" w14:textId="22150C34" w:rsidR="00BD70D0" w:rsidRPr="00BD70D0" w:rsidRDefault="00C72459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828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47BF6D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Part corr, r</w:t>
            </w:r>
          </w:p>
        </w:tc>
      </w:tr>
      <w:tr w:rsidR="00BD70D0" w:rsidRPr="00BD70D0" w14:paraId="1944D678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6E96DB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9E1086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8.75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ECAAAA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5C0844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B5B747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D70D0" w:rsidRPr="00BD70D0" w14:paraId="6F7E2F2E" w14:textId="77777777" w:rsidTr="007379DB">
        <w:trPr>
          <w:trHeight w:val="21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E48281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Gender</w:t>
            </w:r>
            <w:r w:rsidRPr="00BD70D0">
              <w:rPr>
                <w:rFonts w:ascii="Times" w:eastAsia="Times New Roman" w:hAnsi="Times" w:cs="Times New Roman"/>
                <w:color w:val="000000"/>
                <w:sz w:val="12"/>
                <w:szCs w:val="12"/>
                <w:vertAlign w:val="superscript"/>
                <w:lang w:eastAsia="en-GB"/>
              </w:rPr>
              <w:t>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6F3839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68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CCC6BD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F11268" w14:textId="13D8F0CD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</w:t>
            </w:r>
            <w:r w:rsidR="005411B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0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5C0025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</w:tr>
      <w:tr w:rsidR="00BD70D0" w:rsidRPr="00BD70D0" w14:paraId="1F577CC3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E4EA33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F99559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E3439C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A58E10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47E636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18</w:t>
            </w:r>
          </w:p>
        </w:tc>
      </w:tr>
      <w:tr w:rsidR="00BD70D0" w:rsidRPr="00BD70D0" w14:paraId="7B17D54F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5A01D4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051CAC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29D9A9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9006CE" w14:textId="25DCDD77" w:rsidR="00BD70D0" w:rsidRPr="005411BB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val="nb-NO"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</w:t>
            </w:r>
            <w:r w:rsidR="005411B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61E195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</w:tr>
      <w:tr w:rsidR="00BD70D0" w:rsidRPr="00BD70D0" w14:paraId="67214510" w14:textId="77777777" w:rsidTr="007379DB">
        <w:trPr>
          <w:trHeight w:val="42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5F4324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Mental health condition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9F9744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6.4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7AE7B6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18336B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7964EA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BD70D0" w:rsidRPr="00BD70D0" w14:paraId="7A0AC4B0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6371C6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Traditional Medi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106F2E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85FEAB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87D77C" w14:textId="71D7E865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1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62A96F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BD70D0" w:rsidRPr="00BD70D0" w14:paraId="3B1B9964" w14:textId="77777777" w:rsidTr="007379DB">
        <w:trPr>
          <w:trHeight w:val="64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288B14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Online Interactive Medi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06C2A8C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A9241C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DB2B8D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2290D9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BD70D0" w:rsidRPr="00BD70D0" w14:paraId="33CC8B20" w14:textId="77777777" w:rsidTr="007379DB">
        <w:trPr>
          <w:trHeight w:val="42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D872E3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Friends and family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BC34FA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27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490B5F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463052" w14:textId="02FB52C5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B8C0E2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</w:tr>
      <w:tr w:rsidR="00BD70D0" w:rsidRPr="00BD70D0" w14:paraId="03E342FE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020931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2769F9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19791A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47E031" w14:textId="7EA30E94" w:rsidR="00BD70D0" w:rsidRPr="005411BB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val="nb-NO"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8</w:t>
            </w:r>
            <w:r w:rsidR="005411B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709A7C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0</w:t>
            </w:r>
          </w:p>
        </w:tc>
      </w:tr>
      <w:tr w:rsidR="00BD70D0" w:rsidRPr="00BD70D0" w14:paraId="305770C9" w14:textId="77777777" w:rsidTr="007379DB">
        <w:trPr>
          <w:trHeight w:val="21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8DC9BD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Avoidance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812BBB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777721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2210CB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EB137D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  <w:tr w:rsidR="00BD70D0" w:rsidRPr="00BD70D0" w14:paraId="6CEB11DA" w14:textId="77777777" w:rsidTr="007379DB">
        <w:trPr>
          <w:trHeight w:val="420"/>
        </w:trPr>
        <w:tc>
          <w:tcPr>
            <w:tcW w:w="464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EA8B6" w14:textId="77777777" w:rsidR="00BD70D0" w:rsidRPr="00BD70D0" w:rsidRDefault="00BD70D0" w:rsidP="00BD70D0">
            <w:pPr>
              <w:spacing w:after="20"/>
              <w:ind w:left="8" w:hanging="8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 xml:space="preserve">Note. N = 4921, Adjusted R2 = 0.36 </w:t>
            </w:r>
            <w:r w:rsidRPr="00BD70D0">
              <w:rPr>
                <w:rFonts w:ascii="Times" w:eastAsia="Times New Roman" w:hAnsi="Times" w:cs="Times New Roman"/>
                <w:color w:val="000000"/>
                <w:sz w:val="12"/>
                <w:szCs w:val="12"/>
                <w:vertAlign w:val="superscript"/>
                <w:lang w:eastAsia="en-GB"/>
              </w:rPr>
              <w:t xml:space="preserve">a 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Female = 0; Male = 1</w:t>
            </w:r>
          </w:p>
        </w:tc>
      </w:tr>
    </w:tbl>
    <w:p w14:paraId="4CF04A67" w14:textId="1118B9D4" w:rsidR="00BD70D0" w:rsidRPr="0009745B" w:rsidRDefault="00BD70D0" w:rsidP="00BD70D0"/>
    <w:sectPr w:rsidR="00BD70D0" w:rsidRPr="000974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D0"/>
    <w:rsid w:val="00020229"/>
    <w:rsid w:val="00052BBF"/>
    <w:rsid w:val="0009745B"/>
    <w:rsid w:val="00153C23"/>
    <w:rsid w:val="0015562B"/>
    <w:rsid w:val="001814E8"/>
    <w:rsid w:val="00221A1F"/>
    <w:rsid w:val="00233049"/>
    <w:rsid w:val="00241BC0"/>
    <w:rsid w:val="002552EF"/>
    <w:rsid w:val="00261C1E"/>
    <w:rsid w:val="002728C0"/>
    <w:rsid w:val="002B31FB"/>
    <w:rsid w:val="002D7323"/>
    <w:rsid w:val="002F74E0"/>
    <w:rsid w:val="003228B5"/>
    <w:rsid w:val="00322AF1"/>
    <w:rsid w:val="00330BAD"/>
    <w:rsid w:val="003659DD"/>
    <w:rsid w:val="00381BB8"/>
    <w:rsid w:val="003C112B"/>
    <w:rsid w:val="004F34C9"/>
    <w:rsid w:val="00513F55"/>
    <w:rsid w:val="0052646C"/>
    <w:rsid w:val="005411BB"/>
    <w:rsid w:val="00582897"/>
    <w:rsid w:val="00594C7C"/>
    <w:rsid w:val="005D254F"/>
    <w:rsid w:val="00610559"/>
    <w:rsid w:val="006324B8"/>
    <w:rsid w:val="00657F6A"/>
    <w:rsid w:val="0068782B"/>
    <w:rsid w:val="00695017"/>
    <w:rsid w:val="006F5F05"/>
    <w:rsid w:val="007328D4"/>
    <w:rsid w:val="007379DB"/>
    <w:rsid w:val="007C7094"/>
    <w:rsid w:val="008100DA"/>
    <w:rsid w:val="008A03F5"/>
    <w:rsid w:val="008D7F60"/>
    <w:rsid w:val="008E07EA"/>
    <w:rsid w:val="008F58C7"/>
    <w:rsid w:val="00944E8B"/>
    <w:rsid w:val="0095508D"/>
    <w:rsid w:val="00973DB2"/>
    <w:rsid w:val="009B345E"/>
    <w:rsid w:val="009D6C1C"/>
    <w:rsid w:val="009D77CC"/>
    <w:rsid w:val="009E6220"/>
    <w:rsid w:val="009F42AF"/>
    <w:rsid w:val="00A11103"/>
    <w:rsid w:val="00A40E98"/>
    <w:rsid w:val="00A55CA7"/>
    <w:rsid w:val="00A73721"/>
    <w:rsid w:val="00AA6831"/>
    <w:rsid w:val="00AB74A1"/>
    <w:rsid w:val="00AF7BE7"/>
    <w:rsid w:val="00B0374C"/>
    <w:rsid w:val="00B06AB3"/>
    <w:rsid w:val="00B07D7B"/>
    <w:rsid w:val="00BD70D0"/>
    <w:rsid w:val="00BF31F3"/>
    <w:rsid w:val="00BF6850"/>
    <w:rsid w:val="00C526D0"/>
    <w:rsid w:val="00C62B2E"/>
    <w:rsid w:val="00C673F9"/>
    <w:rsid w:val="00C72459"/>
    <w:rsid w:val="00C826F1"/>
    <w:rsid w:val="00C82E26"/>
    <w:rsid w:val="00CA56EC"/>
    <w:rsid w:val="00CB307C"/>
    <w:rsid w:val="00CF58F9"/>
    <w:rsid w:val="00D119C7"/>
    <w:rsid w:val="00D215B4"/>
    <w:rsid w:val="00D552C3"/>
    <w:rsid w:val="00D64914"/>
    <w:rsid w:val="00D96F65"/>
    <w:rsid w:val="00DC466B"/>
    <w:rsid w:val="00E1719F"/>
    <w:rsid w:val="00E20BED"/>
    <w:rsid w:val="00E55B16"/>
    <w:rsid w:val="00E66C2F"/>
    <w:rsid w:val="00EB4483"/>
    <w:rsid w:val="00ED15ED"/>
    <w:rsid w:val="00F0108B"/>
    <w:rsid w:val="00F042AE"/>
    <w:rsid w:val="00F224B1"/>
    <w:rsid w:val="00F816F3"/>
    <w:rsid w:val="00F85BC5"/>
    <w:rsid w:val="00FB39EC"/>
    <w:rsid w:val="00FC3234"/>
    <w:rsid w:val="00FF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C5D2"/>
  <w15:chartTrackingRefBased/>
  <w15:docId w15:val="{2D776682-02D4-5F43-9456-6A1548C1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0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0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BD70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D70D0"/>
  </w:style>
  <w:style w:type="character" w:styleId="CommentReference">
    <w:name w:val="annotation reference"/>
    <w:basedOn w:val="DefaultParagraphFont"/>
    <w:uiPriority w:val="99"/>
    <w:semiHidden/>
    <w:unhideWhenUsed/>
    <w:rsid w:val="00513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F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9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9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6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C34E5-375A-5C43-85E2-17BB7DB0C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Myklebust Amundsen</dc:creator>
  <cp:keywords/>
  <dc:description/>
  <cp:lastModifiedBy>Editor</cp:lastModifiedBy>
  <cp:revision>21</cp:revision>
  <dcterms:created xsi:type="dcterms:W3CDTF">2021-02-25T20:25:00Z</dcterms:created>
  <dcterms:modified xsi:type="dcterms:W3CDTF">2021-11-23T14:00:00Z</dcterms:modified>
</cp:coreProperties>
</file>